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626" w:rsidRDefault="004210A4" w:rsidP="006121AC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Additional </w:t>
      </w:r>
      <w:r w:rsidR="006121AC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</w:t>
      </w:r>
      <w:r w:rsidR="006121AC">
        <w:rPr>
          <w:rFonts w:ascii="Times New Roman" w:hAnsi="Times New Roman"/>
          <w:sz w:val="24"/>
          <w:szCs w:val="24"/>
        </w:rPr>
        <w:t>.</w:t>
      </w:r>
      <w:proofErr w:type="gramEnd"/>
      <w:r w:rsidR="006121AC">
        <w:rPr>
          <w:rFonts w:ascii="Times New Roman" w:hAnsi="Times New Roman"/>
          <w:sz w:val="24"/>
          <w:szCs w:val="24"/>
        </w:rPr>
        <w:t xml:space="preserve"> </w:t>
      </w:r>
      <w:r w:rsidR="006121AC" w:rsidRPr="00811F75">
        <w:rPr>
          <w:rFonts w:ascii="Times New Roman" w:hAnsi="Times New Roman"/>
          <w:sz w:val="24"/>
          <w:szCs w:val="24"/>
        </w:rPr>
        <w:t xml:space="preserve">Characteristics considered in the expanded assessment tool by unrecognized </w:t>
      </w:r>
      <w:r w:rsidR="006121AC">
        <w:rPr>
          <w:rFonts w:ascii="Times New Roman" w:hAnsi="Times New Roman"/>
          <w:sz w:val="24"/>
          <w:szCs w:val="24"/>
        </w:rPr>
        <w:t>myocardial infarction</w:t>
      </w:r>
      <w:r w:rsidR="006121AC" w:rsidRPr="00811F75">
        <w:rPr>
          <w:rFonts w:ascii="Times New Roman" w:hAnsi="Times New Roman"/>
          <w:sz w:val="24"/>
          <w:szCs w:val="24"/>
        </w:rPr>
        <w:t xml:space="preserve"> status</w:t>
      </w:r>
      <w:r w:rsidR="006121AC">
        <w:rPr>
          <w:rFonts w:ascii="Times New Roman" w:hAnsi="Times New Roman"/>
          <w:sz w:val="24"/>
          <w:szCs w:val="24"/>
        </w:rPr>
        <w:t>.</w:t>
      </w:r>
    </w:p>
    <w:p w:rsidR="006121AC" w:rsidRDefault="006121AC" w:rsidP="006121AC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9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98"/>
        <w:gridCol w:w="2013"/>
        <w:gridCol w:w="1944"/>
        <w:gridCol w:w="1386"/>
      </w:tblGrid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UMI</w:t>
            </w:r>
          </w:p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(n = 740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No MI</w:t>
            </w:r>
          </w:p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(n = 15,913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6121AC" w:rsidRPr="006121AC" w:rsidTr="00E25BC7">
        <w:trPr>
          <w:trHeight w:val="404"/>
        </w:trPr>
        <w:tc>
          <w:tcPr>
            <w:tcW w:w="3798" w:type="dxa"/>
            <w:vAlign w:val="bottom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mographics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6.7 (9.9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3.2 (9.6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Female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African-American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Region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troke Belt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troke Buckle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Nonbelt</w:t>
            </w:r>
            <w:proofErr w:type="spellEnd"/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Urbanization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Less than 25%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25%-75%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ore than 75%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Education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ind w:right="-41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Less than high school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High school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College graduate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Income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Less than $20,000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$20,000-$34,999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$35,000-$74,999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$75,000 and above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Refused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Relationship status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arried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ingle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Widowed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Divorced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Insurance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</w:tr>
      <w:tr w:rsidR="006121AC" w:rsidRPr="006121AC" w:rsidTr="00E25BC7">
        <w:trPr>
          <w:trHeight w:val="449"/>
        </w:trPr>
        <w:tc>
          <w:tcPr>
            <w:tcW w:w="3798" w:type="dxa"/>
            <w:vAlign w:val="bottom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ealth behaviors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Aspirin use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Alcohol use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40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ne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oderate 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Heavy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Smoking status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ever smoker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  Past smoker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Current smoker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Exercise (%)</w:t>
            </w:r>
          </w:p>
        </w:tc>
        <w:tc>
          <w:tcPr>
            <w:tcW w:w="2013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6121AC" w:rsidRPr="006121AC" w:rsidTr="00E25BC7">
        <w:tc>
          <w:tcPr>
            <w:tcW w:w="3798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one</w:t>
            </w:r>
          </w:p>
        </w:tc>
        <w:tc>
          <w:tcPr>
            <w:tcW w:w="2013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944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1386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-3 times per week</w:t>
            </w:r>
          </w:p>
        </w:tc>
        <w:tc>
          <w:tcPr>
            <w:tcW w:w="2013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944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386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4 or more times per week</w:t>
            </w:r>
          </w:p>
        </w:tc>
        <w:tc>
          <w:tcPr>
            <w:tcW w:w="2013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944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386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TV/video watching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ne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-6 hours per week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 hour per day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2 hours per day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3 hours per day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≥4 hours per day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 forget to take medications (%) 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Ever careless in taking medications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Ever miss medications when feeling better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Ever miss taking medications when feeling sick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</w:tr>
      <w:tr w:rsidR="006121AC" w:rsidRPr="006121AC" w:rsidTr="00E25BC7">
        <w:trPr>
          <w:trHeight w:val="485"/>
        </w:trPr>
        <w:tc>
          <w:tcPr>
            <w:tcW w:w="3798" w:type="dxa"/>
            <w:vAlign w:val="bottom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dical history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History of stroke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History of transient ischemic attack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History of deep vein thrombosis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93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History of peripheral vascular disease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History of dialysis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tabs>
                <w:tab w:val="center" w:pos="898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History of falls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Self-reported diabetes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Unrecognized diabetes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Self-reported hypertension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Unrecognized hypertension (%)</w:t>
            </w:r>
          </w:p>
        </w:tc>
        <w:tc>
          <w:tcPr>
            <w:tcW w:w="2013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944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86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58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rrent use of 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antihypertensives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lf-reported 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dyslipidemia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</w:tr>
      <w:tr w:rsidR="006121AC" w:rsidRPr="006121AC" w:rsidTr="00E25BC7">
        <w:tc>
          <w:tcPr>
            <w:tcW w:w="3798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recognized 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dyslipidemia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13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944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386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</w:tr>
      <w:tr w:rsidR="006121AC" w:rsidRPr="006121AC" w:rsidTr="00E25BC7">
        <w:tc>
          <w:tcPr>
            <w:tcW w:w="3798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Family history of myocardial infarction (%)</w:t>
            </w:r>
          </w:p>
        </w:tc>
        <w:tc>
          <w:tcPr>
            <w:tcW w:w="2013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944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386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</w:tr>
      <w:tr w:rsidR="006121AC" w:rsidRPr="006121AC" w:rsidTr="00E25BC7">
        <w:trPr>
          <w:trHeight w:val="485"/>
        </w:trPr>
        <w:tc>
          <w:tcPr>
            <w:tcW w:w="3798" w:type="dxa"/>
            <w:vAlign w:val="bottom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rticipant  reported health scales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Self-reported health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oor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Fair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Good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Very good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  Excellent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Cohen’s perceived stress score (points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.5 (3.0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.3 (2.9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CESD-4 (points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.3 (2.2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.1 (2.0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6121AC" w:rsidRPr="006121AC" w:rsidTr="00E25BC7">
        <w:tc>
          <w:tcPr>
            <w:tcW w:w="3798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SF-12 physical health (points)</w:t>
            </w:r>
          </w:p>
        </w:tc>
        <w:tc>
          <w:tcPr>
            <w:tcW w:w="2013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5.5 (11.0)</w:t>
            </w:r>
          </w:p>
        </w:tc>
        <w:tc>
          <w:tcPr>
            <w:tcW w:w="1944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7.4 (10.1)</w:t>
            </w:r>
          </w:p>
        </w:tc>
        <w:tc>
          <w:tcPr>
            <w:tcW w:w="1386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SF-12 mental health (points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3.6 (8.7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3.9 (8.4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</w:tr>
      <w:tr w:rsidR="006121AC" w:rsidRPr="006121AC" w:rsidTr="00E25BC7">
        <w:trPr>
          <w:trHeight w:val="458"/>
        </w:trPr>
        <w:tc>
          <w:tcPr>
            <w:tcW w:w="3798" w:type="dxa"/>
            <w:vAlign w:val="bottom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rticipant  reported symptoms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Stroke symptoms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Wake up because of breathlessness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Need more than 1 pillow to sleep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</w:tr>
      <w:tr w:rsidR="006121AC" w:rsidRPr="006121AC" w:rsidTr="00E25BC7">
        <w:trPr>
          <w:trHeight w:val="494"/>
        </w:trPr>
        <w:tc>
          <w:tcPr>
            <w:tcW w:w="3798" w:type="dxa"/>
            <w:vAlign w:val="bottom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linical measurements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Body mass index (kg/m</w:t>
            </w:r>
            <w:r w:rsidRPr="006121A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9.0 (6.9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9.4 (6.3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HDL cholesterol (mg/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5.0 (18.4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4.4 (16.4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LDL cholesterol (mg/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12 (35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15 (35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ind w:hanging="64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Triglycerides (mg/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26 (65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23 (62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30 (18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26 (16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77 (10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76 (10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C-reactive protein (mg/L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.6 (7.7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.4 (7.9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stimated 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glomerular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iltration rate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≥90 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/min/1.73 m</w:t>
            </w:r>
            <w:r w:rsidRPr="006121A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60-89 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/min/1.73 m</w:t>
            </w:r>
            <w:r w:rsidRPr="006121A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45-59 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/min/1.73 m</w:t>
            </w:r>
            <w:r w:rsidRPr="006121A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30-44 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/min/1.73 m</w:t>
            </w:r>
            <w:r w:rsidRPr="006121A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&lt;30 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/min/1.73 m</w:t>
            </w:r>
            <w:r w:rsidRPr="006121A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bumin to </w:t>
            </w:r>
            <w:proofErr w:type="spellStart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creatinine</w:t>
            </w:r>
            <w:proofErr w:type="spellEnd"/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atio (%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&lt;30 mg/g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30-300 mg/g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&gt;300 mg/g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Heart rate (beats per minute)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8.1 (12.5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6.9 (11.2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6121AC" w:rsidRPr="006121AC" w:rsidTr="00E25BC7">
        <w:tc>
          <w:tcPr>
            <w:tcW w:w="3798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White blood cell count</w:t>
            </w:r>
          </w:p>
        </w:tc>
        <w:tc>
          <w:tcPr>
            <w:tcW w:w="2013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.1 (2.1)</w:t>
            </w:r>
          </w:p>
        </w:tc>
        <w:tc>
          <w:tcPr>
            <w:tcW w:w="1944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5.9 (2.9)</w:t>
            </w:r>
          </w:p>
        </w:tc>
        <w:tc>
          <w:tcPr>
            <w:tcW w:w="1386" w:type="dxa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</w:tr>
      <w:tr w:rsidR="006121AC" w:rsidRPr="006121AC" w:rsidTr="00E25BC7">
        <w:tc>
          <w:tcPr>
            <w:tcW w:w="3798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Impaired cognitive status (%)</w:t>
            </w:r>
          </w:p>
        </w:tc>
        <w:tc>
          <w:tcPr>
            <w:tcW w:w="2013" w:type="dxa"/>
            <w:shd w:val="clear" w:color="auto" w:fill="auto"/>
          </w:tcPr>
          <w:p w:rsidR="006121AC" w:rsidRPr="006121AC" w:rsidRDefault="006121AC" w:rsidP="006121AC">
            <w:pPr>
              <w:tabs>
                <w:tab w:val="center" w:pos="898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944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86" w:type="dxa"/>
            <w:shd w:val="clear" w:color="auto" w:fill="auto"/>
          </w:tcPr>
          <w:p w:rsidR="006121AC" w:rsidRPr="006121AC" w:rsidRDefault="006121AC" w:rsidP="006121A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AC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</w:tbl>
    <w:p w:rsidR="006121AC" w:rsidRDefault="006121AC" w:rsidP="006121A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121AC" w:rsidRPr="006121AC" w:rsidRDefault="006121AC" w:rsidP="006121A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121AC">
        <w:rPr>
          <w:rFonts w:ascii="Times New Roman" w:eastAsia="Calibri" w:hAnsi="Times New Roman" w:cs="Times New Roman"/>
          <w:sz w:val="24"/>
          <w:szCs w:val="24"/>
        </w:rPr>
        <w:t>Numbers in table are mean (standard deviation) or percent. UMI: unrecognized myocardial infarction; MI: myocardial infarction</w:t>
      </w:r>
    </w:p>
    <w:p w:rsidR="006121AC" w:rsidRDefault="006121AC" w:rsidP="006121AC">
      <w:pPr>
        <w:spacing w:after="0"/>
      </w:pPr>
    </w:p>
    <w:sectPr w:rsidR="006121AC" w:rsidSect="00D83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121AC"/>
    <w:rsid w:val="004210A4"/>
    <w:rsid w:val="004841D8"/>
    <w:rsid w:val="006121AC"/>
    <w:rsid w:val="00D83626"/>
    <w:rsid w:val="00E25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7</Words>
  <Characters>3464</Characters>
  <Application>Microsoft Office Word</Application>
  <DocSecurity>0</DocSecurity>
  <Lines>28</Lines>
  <Paragraphs>8</Paragraphs>
  <ScaleCrop>false</ScaleCrop>
  <Company>UAB School of Public Health</Company>
  <LinksUpToDate>false</LinksUpToDate>
  <CharactersWithSpaces>4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vitan</dc:creator>
  <cp:keywords/>
  <dc:description/>
  <cp:lastModifiedBy>elevitan</cp:lastModifiedBy>
  <cp:revision>3</cp:revision>
  <dcterms:created xsi:type="dcterms:W3CDTF">2012-08-23T19:23:00Z</dcterms:created>
  <dcterms:modified xsi:type="dcterms:W3CDTF">2012-08-23T19:42:00Z</dcterms:modified>
</cp:coreProperties>
</file>